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91690" w14:textId="5C6A98B7" w:rsidR="00011BDE" w:rsidRDefault="0029455B" w:rsidP="00011B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F54513B" wp14:editId="515A0698">
            <wp:simplePos x="0" y="0"/>
            <wp:positionH relativeFrom="column">
              <wp:posOffset>0</wp:posOffset>
            </wp:positionH>
            <wp:positionV relativeFrom="paragraph">
              <wp:posOffset>403860</wp:posOffset>
            </wp:positionV>
            <wp:extent cx="5943600" cy="4112895"/>
            <wp:effectExtent l="0" t="0" r="0" b="1905"/>
            <wp:wrapSquare wrapText="bothSides"/>
            <wp:docPr id="1688869649" name="Image 1" descr="Une image contenant texte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869649" name="Image 1" descr="Une image contenant texte, diagramme, Tracé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5725D">
        <w:rPr>
          <w:rFonts w:ascii="Times New Roman" w:hAnsi="Times New Roman" w:cs="Times New Roman"/>
          <w:b/>
          <w:bCs/>
        </w:rPr>
        <w:t>Supplementary material</w:t>
      </w:r>
    </w:p>
    <w:p w14:paraId="473B681B" w14:textId="1977B56D" w:rsidR="00011BDE" w:rsidRPr="00814FAC" w:rsidRDefault="00011BDE" w:rsidP="00011BDE">
      <w:pPr>
        <w:rPr>
          <w:rFonts w:ascii="Times New Roman" w:hAnsi="Times New Roman" w:cs="Times New Roman"/>
        </w:rPr>
      </w:pPr>
      <w:r w:rsidRPr="00814FAC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814FA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011BDE">
        <w:rPr>
          <w:rFonts w:ascii="Times New Roman" w:hAnsi="Times New Roman" w:cs="Times New Roman"/>
          <w:b/>
          <w:bCs/>
        </w:rPr>
        <w:t xml:space="preserve"> </w:t>
      </w:r>
      <w:r w:rsidRPr="00011BDE">
        <w:rPr>
          <w:rFonts w:ascii="Times New Roman" w:hAnsi="Times New Roman" w:cs="Times New Roman"/>
          <w:b/>
          <w:bCs/>
        </w:rPr>
        <w:t>C</w:t>
      </w:r>
      <w:r w:rsidRPr="00011BDE">
        <w:rPr>
          <w:rFonts w:ascii="Times New Roman" w:hAnsi="Times New Roman" w:cs="Times New Roman"/>
          <w:b/>
          <w:bCs/>
        </w:rPr>
        <w:t xml:space="preserve">umulative population as a function of PM2.5 </w:t>
      </w:r>
      <w:r w:rsidRPr="00011BDE">
        <w:rPr>
          <w:rFonts w:ascii="Times New Roman" w:hAnsi="Times New Roman" w:cs="Times New Roman"/>
          <w:b/>
          <w:bCs/>
        </w:rPr>
        <w:t xml:space="preserve">(µg/m3) </w:t>
      </w:r>
      <w:r w:rsidRPr="00011BDE">
        <w:rPr>
          <w:rFonts w:ascii="Times New Roman" w:hAnsi="Times New Roman" w:cs="Times New Roman"/>
          <w:b/>
          <w:bCs/>
        </w:rPr>
        <w:t>concentrations estimated</w:t>
      </w:r>
      <w:r w:rsidRPr="00814FAC">
        <w:rPr>
          <w:rFonts w:ascii="Times New Roman" w:hAnsi="Times New Roman" w:cs="Times New Roman"/>
        </w:rPr>
        <w:br/>
        <w:t>a.Algeria, b.Burkina Faso, c.Burundi, d.Cameroon, e.</w:t>
      </w:r>
      <w:r>
        <w:rPr>
          <w:rFonts w:ascii="Times New Roman" w:hAnsi="Times New Roman" w:cs="Times New Roman"/>
        </w:rPr>
        <w:t>Ivory Cost</w:t>
      </w:r>
      <w:r w:rsidRPr="00814FAC">
        <w:rPr>
          <w:rFonts w:ascii="Times New Roman" w:hAnsi="Times New Roman" w:cs="Times New Roman"/>
        </w:rPr>
        <w:t>, f.Guinea, g.Madagascar, h.Mali, i.Morocco, j.Democratique Republic of the Congo, k.Senegal, l.Tunisia</w:t>
      </w:r>
    </w:p>
    <w:p w14:paraId="65AB12DE" w14:textId="77777777" w:rsidR="0032120C" w:rsidRDefault="0032120C"/>
    <w:sectPr w:rsidR="00321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DE"/>
    <w:rsid w:val="00011BDE"/>
    <w:rsid w:val="00067691"/>
    <w:rsid w:val="0029455B"/>
    <w:rsid w:val="0032120C"/>
    <w:rsid w:val="003F5903"/>
    <w:rsid w:val="004A50B6"/>
    <w:rsid w:val="00853C87"/>
    <w:rsid w:val="0085725D"/>
    <w:rsid w:val="00BF2187"/>
    <w:rsid w:val="00CF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7CE8D"/>
  <w15:chartTrackingRefBased/>
  <w15:docId w15:val="{1972D97A-1435-47D8-94C4-F1448605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BDE"/>
  </w:style>
  <w:style w:type="paragraph" w:styleId="Titre1">
    <w:name w:val="heading 1"/>
    <w:basedOn w:val="Normal"/>
    <w:next w:val="Normal"/>
    <w:link w:val="Titre1Car"/>
    <w:uiPriority w:val="9"/>
    <w:qFormat/>
    <w:rsid w:val="00011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11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11B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11B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11B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11B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11B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11B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11B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11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11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11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11BD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11BD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11BD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11BD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11BD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11BD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11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11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11B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11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11B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11BD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11BD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11BD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11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11BD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11B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Capitanio</dc:creator>
  <cp:keywords/>
  <dc:description/>
  <cp:lastModifiedBy>Laurie Capitanio</cp:lastModifiedBy>
  <cp:revision>3</cp:revision>
  <dcterms:created xsi:type="dcterms:W3CDTF">2024-09-21T10:03:00Z</dcterms:created>
  <dcterms:modified xsi:type="dcterms:W3CDTF">2024-09-21T10:17:00Z</dcterms:modified>
</cp:coreProperties>
</file>